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585" w:rsidRPr="006300C5" w:rsidRDefault="00751585" w:rsidP="00751585">
      <w:pPr>
        <w:rPr>
          <w:rFonts w:ascii="Times New Roman" w:hAnsi="Times New Roman" w:cs="Times New Roman"/>
          <w:szCs w:val="21"/>
        </w:rPr>
      </w:pPr>
      <w:r w:rsidRPr="006300C5">
        <w:rPr>
          <w:rFonts w:ascii="Times New Roman" w:hAnsi="Times New Roman" w:cs="Times New Roman"/>
          <w:szCs w:val="21"/>
        </w:rPr>
        <w:t>S1 Table 1 Primers were used in full cDNA clone of PKS from N. pallescens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027"/>
        <w:gridCol w:w="5157"/>
        <w:gridCol w:w="2122"/>
      </w:tblGrid>
      <w:tr w:rsidR="00751585" w:rsidRPr="006300C5" w:rsidTr="006617C4">
        <w:trPr>
          <w:trHeight w:val="552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 nam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quence (5'-3') </w:t>
            </w: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tali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rt showed clone vector sequenc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pose and the length</w:t>
            </w: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1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</w:t>
            </w:r>
            <w:bookmarkStart w:id="0" w:name="_GoBack"/>
            <w:bookmarkEnd w:id="0"/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GGATTTGCAGATGTT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 party of </w:t>
            </w:r>
            <w:r w:rsidRPr="006300C5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NpPKS1,</w:t>
            </w: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4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1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CAGGACTCCTGCGGCATGTAG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1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ATGCCGCAGGAGTCCTGTCG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1,3249</w:t>
            </w:r>
          </w:p>
        </w:tc>
      </w:tr>
      <w:tr w:rsidR="00751585" w:rsidRPr="006300C5" w:rsidTr="006617C4">
        <w:trPr>
          <w:trHeight w:val="2484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1S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GGCGTTGAAATGATT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2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CACAA CATCCAAGGT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 party of NpPKS2,3144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2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ACAAGACGGCATCTTCTCGGC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2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GAAGATGCCGTCTTGTGAGA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2,3230</w:t>
            </w:r>
          </w:p>
        </w:tc>
      </w:tr>
      <w:tr w:rsidR="00751585" w:rsidRPr="006300C5" w:rsidTr="006617C4">
        <w:trPr>
          <w:trHeight w:val="2484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pPKS2S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CAATGTGAGTTTCGCAA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3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GGACCAATTGAAGTT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 party of NpPKS3,3504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3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GCTACGTGCCACCAAAAGTGC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3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TTTTGGTGGCACGTAGCGAC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3,3291</w:t>
            </w: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3S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TTCAAGAAACCAATCT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4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GCCCATCTATACTC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 party of NpPKS4,2424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4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ATTTCTAAAGGGATTTGGAG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pPKS4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AATCCCTTTAGAAATGACG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4,3030</w:t>
            </w: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4S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CCATAATACTCATCTA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5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GTTTCTCAACTACAC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 party of NpPKS5,2544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5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AGGACCTTCTTCAATCGCAAG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5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CGATTGAAGAAGGTCCTATCA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5,2922</w:t>
            </w: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5S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CTGTAGTACTCTTCCA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6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GCATTTGCTTGAGGA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 party of NpPKS6,3025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pPKS6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CAGACGATCATACTGCGGCCT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6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CGCAGTATGATCGTCTGCGT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6,2994</w:t>
            </w:r>
          </w:p>
        </w:tc>
      </w:tr>
      <w:tr w:rsidR="00751585" w:rsidRPr="006300C5" w:rsidTr="006617C4">
        <w:trPr>
          <w:trHeight w:val="2484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6S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GCAAACAATTGAGAATTG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220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7W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CAGCTATGACCATGATTACGCC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GCTGGTCCTCCTAC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 party of NpPKS7,4104</w:t>
            </w: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7M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AGATAGTCAGAGGAACTTGA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51585" w:rsidRPr="006300C5" w:rsidTr="006617C4">
        <w:trPr>
          <w:trHeight w:val="13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7M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GTTCCTCTGACTATCTTCCTT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0C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 party of NpPKS7,3741</w:t>
            </w:r>
          </w:p>
        </w:tc>
      </w:tr>
      <w:tr w:rsidR="00751585" w:rsidRPr="006300C5" w:rsidTr="006617C4">
        <w:trPr>
          <w:trHeight w:val="222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PKS7S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585" w:rsidRPr="006300C5" w:rsidRDefault="00751585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300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GACGTTGTAAAACGACGGCCAGT</w:t>
            </w:r>
            <w:r w:rsidRPr="006300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ACAAACCTCGCCAACC</w:t>
            </w:r>
          </w:p>
        </w:tc>
        <w:tc>
          <w:tcPr>
            <w:tcW w:w="2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51585" w:rsidRPr="006300C5" w:rsidRDefault="00751585" w:rsidP="006617C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751585" w:rsidRPr="006300C5" w:rsidRDefault="00751585" w:rsidP="00751585"/>
    <w:p w:rsidR="008F3F92" w:rsidRPr="00751585" w:rsidRDefault="008F3F92"/>
    <w:sectPr w:rsidR="008F3F92" w:rsidRPr="00751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585"/>
    <w:rsid w:val="00751585"/>
    <w:rsid w:val="008F3F92"/>
    <w:rsid w:val="00F5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22DCF-B605-4D08-BF53-93C4FE283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1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18-06-21T00:54:00Z</dcterms:created>
  <dcterms:modified xsi:type="dcterms:W3CDTF">2018-06-21T00:54:00Z</dcterms:modified>
</cp:coreProperties>
</file>